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>Table 1.</w:t>
      </w:r>
      <w:r>
        <w:rPr>
          <w:lang w:val="en-GB"/>
        </w:rPr>
        <w:t xml:space="preserve"> Features of bacteriophage phi-IPLA5 </w:t>
      </w:r>
      <w:r>
        <w:rPr>
          <w:i/>
          <w:lang w:val="en-GB"/>
        </w:rPr>
        <w:t>orf</w:t>
      </w:r>
      <w:r>
        <w:rPr>
          <w:lang w:val="en-GB"/>
        </w:rPr>
        <w:t>s, gene products (gp) and functional assignments.</w:t>
      </w:r>
    </w:p>
    <w:tbl>
      <w:tblPr>
        <w:tblW w:w="1533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8"/>
        <w:gridCol w:w="540"/>
        <w:gridCol w:w="585"/>
        <w:gridCol w:w="629"/>
        <w:gridCol w:w="460"/>
        <w:gridCol w:w="1133"/>
        <w:gridCol w:w="1883"/>
        <w:gridCol w:w="2880"/>
        <w:gridCol w:w="1200"/>
        <w:gridCol w:w="1200"/>
        <w:gridCol w:w="4349"/>
      </w:tblGrid>
      <w:tr>
        <w:trPr>
          <w:trHeight w:val="420" w:hRule="atLeast"/>
        </w:trPr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80" w:after="0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orf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rom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ength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kDa (pI)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edictive Function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oses hit (E value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% aa identity / % similarity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cesion no.</w:t>
            </w:r>
          </w:p>
        </w:tc>
        <w:tc>
          <w:tcPr>
            <w:tcW w:w="43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edicted domain (E value)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6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 (4.98)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erminase small subunit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.  epidermidis</w:t>
            </w:r>
            <w:r>
              <w:rPr>
                <w:sz w:val="16"/>
                <w:szCs w:val="16"/>
              </w:rPr>
              <w:t xml:space="preserve"> M23864 (4e-77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% (100%)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6614648.1</w:t>
            </w:r>
          </w:p>
        </w:tc>
        <w:tc>
          <w:tcPr>
            <w:tcW w:w="43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03592Terminase_2 (1.9E-40)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4 (6.94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erminase large subunit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.  epidermidis</w:t>
            </w:r>
            <w:r>
              <w:rPr>
                <w:sz w:val="16"/>
                <w:szCs w:val="16"/>
              </w:rPr>
              <w:t xml:space="preserve"> BCM-HMP0060 (0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% (99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4824918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F04466  Terminase_3 (6.6E-110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6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0 (4.45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ort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CNPH82 (0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% (99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P_950601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F05133  Phage_prot_Gp6 (5.7E-114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7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 (9.30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inor head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CNPH82 (0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P_950602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PF04233  Phage_Mu_F (1.3E-25) 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8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9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0 (5.16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CNPH82 (3e-2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YP_950604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0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8 (4.54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caffolding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PH15 (6e-10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% (99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68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F06810  Phage_GP20 (8.5E-45) 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2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5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5 (4.89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ajor head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PH15 (6e-15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% (99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69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F05065  Phage_capsid (4.4E-7)  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6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5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 (4.91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 termination facto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M23864:W2 (7e-4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P_06614654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F07498  Rho_N (2.1E-12) 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5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7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 (5.67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packaging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7e-5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ZP_04824926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F05135  Phage_QLRG (1.8E-15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6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9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6 (4.97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ead-tail adapto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PH15 (2e-5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8% (99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72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IGR01563  gp16_SPP1:putative phage head-tail adaptor (6.0E-8) 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8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9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 (9.57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PH15 (5e-7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% (99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73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F04883  DUF646 (6.8E-12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1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4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 (8.51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M23864:W2 (6e-7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8% (99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6614658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3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7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9 (4.58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ajor tai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2e-9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4824931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3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3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 (4.52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ai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CNPH82 (4e-9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13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F12363  DUF3647 (1.1E-36) 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9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9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 (11.17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ai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PH15 (2e-5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77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0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0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.9 (10.93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ail tape measure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S. 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epidermidis</w:t>
            </w:r>
            <w:r>
              <w:rPr>
                <w:sz w:val="16"/>
                <w:szCs w:val="16"/>
              </w:rPr>
              <w:t xml:space="preserve"> M23864:W2 (0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8% (99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6614662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2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5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3 (6.59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ai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CNPH82 (0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% (99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16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F05709  Sipho_tail (2.8E-32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7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6 (9.12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Virion associated hydrolas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S. 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epidermidis</w:t>
            </w:r>
            <w:r>
              <w:rPr>
                <w:sz w:val="16"/>
                <w:szCs w:val="16"/>
              </w:rPr>
              <w:t xml:space="preserve"> BCM-HMP0060 (0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% (99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4824936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F00657  Lipase_GDSL (1.6E-9)  SSF52266  SGNH hydrolase (1.6E-22) 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4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0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8 (6.88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re neck appendage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CNPH82 (0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% (99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18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SF51126  Pectin lyase-like (1.6E-51) PF11962  DUF3476 (2.4E-83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0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4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9 (4.69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PH15 (0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% (99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82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F10651  DUF2479 (4.9E-60) 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4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 (4.19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PH15 (2e-6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% (99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83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 (9.52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PH15 (8e-1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83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F09693  Phage_XkdX (4.9E-17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7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9 (7.14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M23864:W2 (2e-6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1% (98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6614669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5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0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0 (5.49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xonucleas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M23864:W2 (3e-7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6% (99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6614670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8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1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8 (10.08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eptidoglycan hydrolas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S. 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epidermidis</w:t>
            </w:r>
            <w:r>
              <w:rPr>
                <w:sz w:val="16"/>
                <w:szCs w:val="16"/>
              </w:rPr>
              <w:t xml:space="preserve"> BCM-HMP0060 (0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1% (95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4824942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FAM PF01832  Glucosaminidase (4.1E-7) PFAM PF05257  CHAP (5.8E-20) Lysozyme domain, subfamily (2 3.2E-49) 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6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6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4 (4.55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ail fiber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1e-16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1% (91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ZP_04824943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FAM PF10651  DUF2479 (1.5E-35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7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2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 (4.15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CNPH82 (3e-6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25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2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1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 (7.76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ol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3e-4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ZP_04824946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F04531  Phage_holin_1 (1.7E-13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2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5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8 (9.74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Lys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S. 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epidermidis</w:t>
            </w:r>
            <w:r>
              <w:rPr>
                <w:sz w:val="16"/>
                <w:szCs w:val="16"/>
              </w:rPr>
              <w:t xml:space="preserve"> BCM-HMP0060  (0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4824947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PF01510  Amidase_2 (1.0E-10) PF05257  CHAP (1.4E-13) 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3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8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7 (9.99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egras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S. 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epidermidis</w:t>
            </w:r>
            <w:r>
              <w:rPr>
                <w:sz w:val="16"/>
                <w:szCs w:val="16"/>
              </w:rPr>
              <w:t xml:space="preserve"> BCM-HMP0060 (0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ZP_04824876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F00589  Phage_integrase (1.1E-20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3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9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8 (8.98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2e-9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4824877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1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3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3 (9.59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1e-8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4824878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6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0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 (4.50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3e-2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4824879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5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9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9 (4.79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epressor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8e-6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P_04824880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PF00717  Peptidase_S24 (1.1E-8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34*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168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94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 (9.99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epressor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8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9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 (7.17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ro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4e-3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4824881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61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7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 (5.51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4e-2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4824882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6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8 (6.74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ntirepressor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9e-14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ZP_04824884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F03374  ANT (1.0E-34)     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3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2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 (10.38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capitis</w:t>
            </w:r>
            <w:r>
              <w:rPr>
                <w:sz w:val="16"/>
                <w:szCs w:val="16"/>
              </w:rPr>
              <w:t xml:space="preserve"> SK14 (1e-0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5% (77%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ZP_03614384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4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5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 (8.62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6e-3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ZP_04824886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1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69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 (9.38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6e-2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ZP_04824887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74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 (4.99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2e-4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ZP_04824888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F02346  Vac_Fusion (0.0017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21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85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.5 (6.65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Recombin</w:t>
            </w:r>
            <w:r>
              <w:rPr>
                <w:sz w:val="16"/>
                <w:szCs w:val="16"/>
              </w:rPr>
              <w:t>ation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2e-12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4824890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F04404  ERF (6.3E-38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85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6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 (8.69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strand DNA binding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CNPH82 (6e-7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YP_950641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F00436  SSB (2.0E-23)  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7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95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1 (6.49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8e-13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4824892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F06147  DUF968 (1.7E-65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95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65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9 (8.69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lication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2e-13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4824893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F07261  DnaB_2 (3.7E-12)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65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1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 (9.23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CNPH82 (4e-6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644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9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24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5 (4.74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helicas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S. 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epidermidis</w:t>
            </w:r>
            <w:r>
              <w:rPr>
                <w:sz w:val="16"/>
                <w:szCs w:val="16"/>
              </w:rPr>
              <w:t xml:space="preserve"> BCM-HMP0060 (0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ZP_04824895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F03796  DnaB_C (3.6E-47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24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46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 (5.71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1e-3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ZP_04824896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44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68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 (9.45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2e-4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ZP_04824897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F11673  DUF3269 (3.4E-6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697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10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 (9.66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esolvas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3e-7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4824898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05866  RusA (1.09E-26)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10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0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 (4.33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ranscriptional regulato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5e-2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ZP_04824899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0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6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 (9.96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3e-6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4824900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PF07768  PVL_ORF50 (1.2E-36) 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5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1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5 (4.62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2e-8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ZP_04824901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F11753  DUF3310 (4.19E-22) 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19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34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 (4.69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7e-3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4824902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35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96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 (10.44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3e-11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4824903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95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5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 (10.38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4e-3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4824904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40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1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 (4.43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4e-2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4824905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36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3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 (4.52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6e-3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ZP_04824906.1 </w:t>
            </w:r>
          </w:p>
        </w:tc>
        <w:tc>
          <w:tcPr>
            <w:tcW w:w="434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6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5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9 (4.07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opx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6e-6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4824907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F09643  YopX (1.79E-25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5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29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 (4.96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ucleas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2e-5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ZP_04824908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F00565  SNase (3.0E-10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301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5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 (10.17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3e-19)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ZP_04824909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4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6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 (6.08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7e-2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4824910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F06260  DUF1024 (2.4E-8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615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5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8 (4.29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UTP diphosphatase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5e-9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4824911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F00692  dUTPase (5.89E-6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94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0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 (9.49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4e-3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4824912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F07129  DUF1381 (4.7E-24) 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03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8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 (6.33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S. 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epidermidis</w:t>
            </w:r>
            <w:r>
              <w:rPr>
                <w:sz w:val="16"/>
                <w:szCs w:val="16"/>
                <w:lang w:val="pt-BR"/>
              </w:rPr>
              <w:t xml:space="preserve"> BCM-HMP0060 (5e-2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ZP_04824913.1 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PF06116  RinB (1.3E-32) 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722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94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 (9.81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PH15 (4e-3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% (100%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729.1</w:t>
            </w:r>
          </w:p>
        </w:tc>
        <w:tc>
          <w:tcPr>
            <w:tcW w:w="434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95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37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4 (5.4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A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taphylococcus</w:t>
            </w:r>
            <w:r>
              <w:rPr>
                <w:sz w:val="16"/>
                <w:szCs w:val="16"/>
              </w:rPr>
              <w:t xml:space="preserve"> phage PH15 (9e-74)</w:t>
            </w:r>
          </w:p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% (100%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950730.1</w:t>
            </w:r>
          </w:p>
        </w:tc>
        <w:tc>
          <w:tcPr>
            <w:tcW w:w="4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GR01636  phage_rinA: phage transcriptional regulator (1.1E-1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14:16:00Z</dcterms:created>
  <dc:creator>Pilar</dc:creator>
  <dc:description/>
  <dc:language>en-US</dc:language>
  <cp:lastModifiedBy>71662108L</cp:lastModifiedBy>
  <dcterms:modified xsi:type="dcterms:W3CDTF">2011-11-08T14:16:00Z</dcterms:modified>
  <cp:revision>2</cp:revision>
  <dc:subject/>
  <dc:title>Table 2</dc:title>
</cp:coreProperties>
</file>